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874B4" w14:textId="77777777" w:rsidR="00360E87" w:rsidRPr="001C639A" w:rsidRDefault="00360E87" w:rsidP="00360E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</w:rPr>
      </w:pPr>
    </w:p>
    <w:p w14:paraId="26C1FC54" w14:textId="77777777" w:rsidR="00360E87" w:rsidRPr="001C639A" w:rsidRDefault="00360E87" w:rsidP="00360E8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Arial" w:hAnsi="Arial" w:cs="Arial"/>
          <w:b/>
        </w:rPr>
      </w:pPr>
      <w:r w:rsidRPr="00226E4E">
        <w:rPr>
          <w:rFonts w:ascii="Arial" w:hAnsi="Arial" w:cs="Arial"/>
          <w:b/>
          <w:color w:val="000000"/>
        </w:rPr>
        <w:t>S3 Table 3</w:t>
      </w:r>
      <w:r w:rsidRPr="00226E4E">
        <w:rPr>
          <w:rFonts w:ascii="Arial" w:hAnsi="Arial" w:cs="Arial"/>
          <w:b/>
        </w:rPr>
        <w:t>.</w:t>
      </w:r>
      <w:r w:rsidRPr="00226E4E">
        <w:rPr>
          <w:rFonts w:ascii="Arial" w:hAnsi="Arial" w:cs="Arial"/>
          <w:b/>
          <w:color w:val="000000"/>
        </w:rPr>
        <w:t xml:space="preserve"> Number of participants in the different focus groups (FG</w:t>
      </w:r>
      <w:proofErr w:type="gramStart"/>
      <w:r w:rsidRPr="00226E4E">
        <w:rPr>
          <w:rFonts w:ascii="Arial" w:hAnsi="Arial" w:cs="Arial"/>
          <w:b/>
          <w:color w:val="000000"/>
        </w:rPr>
        <w:t>) who</w:t>
      </w:r>
      <w:proofErr w:type="gramEnd"/>
      <w:r w:rsidRPr="00226E4E">
        <w:rPr>
          <w:rFonts w:ascii="Arial" w:hAnsi="Arial" w:cs="Arial"/>
          <w:b/>
          <w:color w:val="000000"/>
        </w:rPr>
        <w:t xml:space="preserve"> mentioned encountering triatomines in the territories.</w:t>
      </w:r>
    </w:p>
    <w:tbl>
      <w:tblPr>
        <w:tblStyle w:val="2"/>
        <w:tblW w:w="90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635"/>
        <w:gridCol w:w="1545"/>
        <w:gridCol w:w="1320"/>
      </w:tblGrid>
      <w:tr w:rsidR="00360E87" w:rsidRPr="001C639A" w14:paraId="6A6F7062" w14:textId="77777777" w:rsidTr="00A53B1D">
        <w:trPr>
          <w:trHeight w:val="302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F9DB4F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Group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F59C3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Ye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03759E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No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C3F7D5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Does not know</w:t>
            </w:r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075A2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No opinion</w:t>
            </w:r>
          </w:p>
        </w:tc>
        <w:tc>
          <w:tcPr>
            <w:tcW w:w="1320" w:type="dxa"/>
            <w:tcBorders>
              <w:top w:val="single" w:sz="8" w:space="0" w:color="000000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81A77B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Total</w:t>
            </w:r>
          </w:p>
        </w:tc>
      </w:tr>
      <w:tr w:rsidR="00360E87" w:rsidRPr="001C639A" w14:paraId="0BC00EEC" w14:textId="77777777" w:rsidTr="00A53B1D">
        <w:trPr>
          <w:trHeight w:val="300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755B0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1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DF24F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7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9A0461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A6BF6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5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994CF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9E7A20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</w:tr>
      <w:tr w:rsidR="00360E87" w:rsidRPr="001C639A" w14:paraId="1EB7A01A" w14:textId="77777777" w:rsidTr="00A53B1D">
        <w:trPr>
          <w:trHeight w:val="300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09196C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2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12C1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51865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A58A58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5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93FE4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D4D33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</w:tr>
      <w:tr w:rsidR="00360E87" w:rsidRPr="001C639A" w14:paraId="6D69104E" w14:textId="77777777" w:rsidTr="00A53B1D">
        <w:trPr>
          <w:trHeight w:val="300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85C4FD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3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E2D295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5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59291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C4A900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5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946D85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3A5F5C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5</w:t>
            </w:r>
          </w:p>
        </w:tc>
      </w:tr>
      <w:tr w:rsidR="00360E87" w:rsidRPr="001C639A" w14:paraId="399C4908" w14:textId="77777777" w:rsidTr="00A53B1D">
        <w:trPr>
          <w:trHeight w:val="300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36FE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4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8DC98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36773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A44B0B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5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DFD28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D9C8B64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8</w:t>
            </w:r>
          </w:p>
        </w:tc>
      </w:tr>
      <w:tr w:rsidR="00360E87" w:rsidRPr="001C639A" w14:paraId="4AA00177" w14:textId="77777777" w:rsidTr="00A53B1D">
        <w:trPr>
          <w:trHeight w:val="300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AA793F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FG 5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FA285A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0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EABC98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6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1DA0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0</w:t>
            </w:r>
          </w:p>
        </w:tc>
        <w:tc>
          <w:tcPr>
            <w:tcW w:w="15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60AF7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7FB06C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</w:rPr>
              <w:t>11</w:t>
            </w:r>
          </w:p>
        </w:tc>
      </w:tr>
      <w:tr w:rsidR="00360E87" w:rsidRPr="001C639A" w14:paraId="4DEADF72" w14:textId="77777777" w:rsidTr="00A53B1D">
        <w:trPr>
          <w:trHeight w:val="300"/>
        </w:trPr>
        <w:tc>
          <w:tcPr>
            <w:tcW w:w="1500" w:type="dxa"/>
            <w:tcBorders>
              <w:top w:val="single" w:sz="8" w:space="0" w:color="CCCCCC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51129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Total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50576A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38</w:t>
            </w:r>
          </w:p>
        </w:tc>
        <w:tc>
          <w:tcPr>
            <w:tcW w:w="150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3671B8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63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5958E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545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75024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320" w:type="dxa"/>
            <w:tcBorders>
              <w:top w:val="single" w:sz="8" w:space="0" w:color="CCCCCC"/>
              <w:left w:val="single" w:sz="8" w:space="0" w:color="CCCCCC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0A299B" w14:textId="77777777" w:rsidR="00360E87" w:rsidRPr="001C639A" w:rsidRDefault="00360E87" w:rsidP="00A53B1D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w:r w:rsidRPr="001C639A">
              <w:rPr>
                <w:rFonts w:ascii="Arial" w:hAnsi="Arial" w:cs="Arial"/>
                <w:b/>
              </w:rPr>
              <w:t>40</w:t>
            </w:r>
          </w:p>
        </w:tc>
      </w:tr>
    </w:tbl>
    <w:p w14:paraId="7295E9E3" w14:textId="77777777" w:rsidR="0010396C" w:rsidRDefault="0010396C"/>
    <w:sectPr w:rsidR="001039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E87"/>
    <w:rsid w:val="0010396C"/>
    <w:rsid w:val="00360E87"/>
    <w:rsid w:val="00633094"/>
    <w:rsid w:val="008539F5"/>
    <w:rsid w:val="00DC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4BACF"/>
  <w15:chartTrackingRefBased/>
  <w15:docId w15:val="{CA3D066F-DB58-4F1E-9881-D0B3FEE0C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E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60E8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60E8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60E8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60E8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60E8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60E8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60E8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60E8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60E8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60E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60E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60E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60E8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60E8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60E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60E8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60E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60E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60E8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360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60E8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360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60E8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360E8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60E8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360E8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60E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60E8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60E87"/>
    <w:rPr>
      <w:b/>
      <w:bCs/>
      <w:smallCaps/>
      <w:color w:val="0F4761" w:themeColor="accent1" w:themeShade="BF"/>
      <w:spacing w:val="5"/>
    </w:rPr>
  </w:style>
  <w:style w:type="table" w:customStyle="1" w:styleId="2">
    <w:name w:val="2"/>
    <w:basedOn w:val="Tabelanormal"/>
    <w:rsid w:val="00360E8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5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Ferreira</dc:creator>
  <cp:keywords/>
  <dc:description/>
  <cp:lastModifiedBy>Raquel Ferreira</cp:lastModifiedBy>
  <cp:revision>1</cp:revision>
  <dcterms:created xsi:type="dcterms:W3CDTF">2024-12-22T21:52:00Z</dcterms:created>
  <dcterms:modified xsi:type="dcterms:W3CDTF">2024-12-22T21:53:00Z</dcterms:modified>
</cp:coreProperties>
</file>